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3AB09" w14:textId="45EE93DA" w:rsidR="005852CE" w:rsidRPr="00930E58" w:rsidRDefault="00DE4B5D" w:rsidP="00CD1709">
      <w:pPr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 w:rsidRPr="00930E58">
        <w:t xml:space="preserve">Multimedia Appendix </w:t>
      </w:r>
      <w:r w:rsidR="00930E58" w:rsidRPr="00930E58">
        <w:t>4</w:t>
      </w:r>
      <w:r w:rsidR="00930E58" w:rsidRPr="00930E58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="005852CE" w:rsidRPr="00930E58">
        <w:rPr>
          <w:sz w:val="22"/>
          <w:szCs w:val="22"/>
          <w:lang w:val="en-GB"/>
        </w:rPr>
        <w:t>Engagement</w:t>
      </w:r>
      <w:r w:rsidR="005852CE">
        <w:rPr>
          <w:sz w:val="22"/>
          <w:szCs w:val="22"/>
          <w:lang w:val="en-GB"/>
        </w:rPr>
        <w:t xml:space="preserve"> time and diff</w:t>
      </w:r>
      <w:bookmarkStart w:id="0" w:name="_GoBack"/>
      <w:bookmarkEnd w:id="0"/>
      <w:r w:rsidR="005852CE">
        <w:rPr>
          <w:sz w:val="22"/>
          <w:szCs w:val="22"/>
          <w:lang w:val="en-GB"/>
        </w:rPr>
        <w:t>erences in anxiety and wellbeing</w:t>
      </w:r>
    </w:p>
    <w:p w14:paraId="40CD82FF" w14:textId="43550285" w:rsidR="005852CE" w:rsidRDefault="005852CE" w:rsidP="00CD1709">
      <w:pPr>
        <w:rPr>
          <w:sz w:val="22"/>
          <w:szCs w:val="22"/>
          <w:lang w:val="en-GB"/>
        </w:rPr>
      </w:pPr>
    </w:p>
    <w:p w14:paraId="2F4E7126" w14:textId="6F57878F" w:rsidR="005852CE" w:rsidRDefault="005852CE" w:rsidP="00CD1709">
      <w:pPr>
        <w:rPr>
          <w:sz w:val="22"/>
          <w:szCs w:val="22"/>
          <w:lang w:val="en-GB"/>
        </w:rPr>
      </w:pPr>
    </w:p>
    <w:p w14:paraId="0BF8611A" w14:textId="43E6BE97" w:rsidR="005852CE" w:rsidRDefault="00DF1025" w:rsidP="00CD1709">
      <w:pPr>
        <w:rPr>
          <w:sz w:val="22"/>
          <w:szCs w:val="22"/>
          <w:lang w:val="en-GB"/>
        </w:rPr>
      </w:pPr>
      <w:r w:rsidRPr="00DF1025">
        <w:rPr>
          <w:noProof/>
        </w:rPr>
        <w:drawing>
          <wp:inline distT="0" distB="0" distL="0" distR="0" wp14:anchorId="062A857E" wp14:editId="0414207A">
            <wp:extent cx="5526157" cy="34108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29887" cy="34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17056" w14:textId="77777777" w:rsidR="005852CE" w:rsidRDefault="005852CE" w:rsidP="00CD1709">
      <w:pPr>
        <w:rPr>
          <w:sz w:val="22"/>
          <w:szCs w:val="22"/>
          <w:lang w:val="en-GB"/>
        </w:rPr>
      </w:pPr>
    </w:p>
    <w:p w14:paraId="0DEEF3B2" w14:textId="297C50B2" w:rsidR="000E0E77" w:rsidRDefault="005852CE" w:rsidP="000E0E77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Figure </w:t>
      </w:r>
      <w:r w:rsidR="002957E0">
        <w:rPr>
          <w:sz w:val="22"/>
          <w:szCs w:val="22"/>
          <w:lang w:val="en-GB"/>
        </w:rPr>
        <w:t>3</w:t>
      </w:r>
      <w:r>
        <w:rPr>
          <w:sz w:val="22"/>
          <w:szCs w:val="22"/>
          <w:lang w:val="en-GB"/>
        </w:rPr>
        <w:t>.</w:t>
      </w:r>
      <w:r w:rsidR="000E0E77">
        <w:rPr>
          <w:sz w:val="22"/>
          <w:szCs w:val="22"/>
          <w:lang w:val="en-GB"/>
        </w:rPr>
        <w:t xml:space="preserve"> Correlation between total engagement time per user for the whole duration of the intervention (29 days) and differences in STAI-S-</w:t>
      </w:r>
      <w:r w:rsidR="007A43DE">
        <w:rPr>
          <w:sz w:val="22"/>
          <w:szCs w:val="22"/>
          <w:lang w:val="en-GB"/>
        </w:rPr>
        <w:t>6</w:t>
      </w:r>
      <w:r w:rsidR="000E0E77">
        <w:rPr>
          <w:sz w:val="22"/>
          <w:szCs w:val="22"/>
          <w:lang w:val="en-GB"/>
        </w:rPr>
        <w:t xml:space="preserve"> scores from </w:t>
      </w:r>
      <w:r w:rsidR="007A43DE">
        <w:rPr>
          <w:sz w:val="22"/>
          <w:szCs w:val="22"/>
          <w:lang w:val="en-GB"/>
        </w:rPr>
        <w:t>baseline to T2 (4-weeks).</w:t>
      </w:r>
    </w:p>
    <w:p w14:paraId="76387B7E" w14:textId="2307AF16" w:rsidR="005852CE" w:rsidRDefault="005852CE" w:rsidP="00CD1709">
      <w:pPr>
        <w:rPr>
          <w:sz w:val="22"/>
          <w:szCs w:val="22"/>
          <w:lang w:val="en-GB"/>
        </w:rPr>
      </w:pPr>
    </w:p>
    <w:p w14:paraId="7A91215C" w14:textId="09FAAB7F" w:rsidR="005852CE" w:rsidRDefault="005852CE" w:rsidP="00CD1709">
      <w:pPr>
        <w:rPr>
          <w:sz w:val="22"/>
          <w:szCs w:val="22"/>
          <w:lang w:val="en-GB"/>
        </w:rPr>
      </w:pPr>
    </w:p>
    <w:p w14:paraId="7EA60F6F" w14:textId="71AD3F89" w:rsidR="005852CE" w:rsidRDefault="000E0E77" w:rsidP="00CD1709">
      <w:pPr>
        <w:rPr>
          <w:sz w:val="22"/>
          <w:szCs w:val="22"/>
          <w:lang w:val="en-GB"/>
        </w:rPr>
      </w:pPr>
      <w:r w:rsidRPr="000E0E77">
        <w:rPr>
          <w:noProof/>
        </w:rPr>
        <w:drawing>
          <wp:inline distT="0" distB="0" distL="0" distR="0" wp14:anchorId="1E6B6FEB" wp14:editId="298CCFAE">
            <wp:extent cx="5525770" cy="341059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27426" cy="3411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0ED09" w14:textId="52EED9B2" w:rsidR="005852CE" w:rsidRDefault="005852CE" w:rsidP="00CD1709">
      <w:pPr>
        <w:rPr>
          <w:sz w:val="22"/>
          <w:szCs w:val="22"/>
          <w:lang w:val="en-GB"/>
        </w:rPr>
      </w:pPr>
    </w:p>
    <w:p w14:paraId="65D604A6" w14:textId="5FBFE7E5" w:rsidR="007A43DE" w:rsidRDefault="005852CE" w:rsidP="007A43DE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Figure </w:t>
      </w:r>
      <w:r w:rsidR="002957E0">
        <w:rPr>
          <w:sz w:val="22"/>
          <w:szCs w:val="22"/>
          <w:lang w:val="en-GB"/>
        </w:rPr>
        <w:t>4</w:t>
      </w:r>
      <w:r>
        <w:rPr>
          <w:sz w:val="22"/>
          <w:szCs w:val="22"/>
          <w:lang w:val="en-GB"/>
        </w:rPr>
        <w:t xml:space="preserve">.  </w:t>
      </w:r>
      <w:r w:rsidR="007A43DE">
        <w:rPr>
          <w:sz w:val="22"/>
          <w:szCs w:val="22"/>
          <w:lang w:val="en-GB"/>
        </w:rPr>
        <w:t>Correlation between total engagement time per user for the whole duration of the intervention (29 days) and differences in WEWMBS scores from baseline to T2 (4-weeks).</w:t>
      </w:r>
    </w:p>
    <w:p w14:paraId="289AA4EB" w14:textId="5E7D430C" w:rsidR="005852CE" w:rsidRPr="00A16AA3" w:rsidRDefault="005852CE" w:rsidP="00CD1709">
      <w:pPr>
        <w:rPr>
          <w:sz w:val="22"/>
          <w:szCs w:val="22"/>
          <w:lang w:val="en-GB"/>
        </w:rPr>
      </w:pPr>
    </w:p>
    <w:sectPr w:rsidR="005852CE" w:rsidRPr="00A1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722ED"/>
    <w:multiLevelType w:val="hybridMultilevel"/>
    <w:tmpl w:val="546AE3E0"/>
    <w:lvl w:ilvl="0" w:tplc="A9DE3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5D7D"/>
    <w:multiLevelType w:val="hybridMultilevel"/>
    <w:tmpl w:val="65F27D3E"/>
    <w:lvl w:ilvl="0" w:tplc="4552E0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72B4D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45"/>
    <w:rsid w:val="00035994"/>
    <w:rsid w:val="00036BBF"/>
    <w:rsid w:val="00086E7E"/>
    <w:rsid w:val="000A0FCC"/>
    <w:rsid w:val="000E0E77"/>
    <w:rsid w:val="000F0944"/>
    <w:rsid w:val="000F21F1"/>
    <w:rsid w:val="00106A11"/>
    <w:rsid w:val="00107600"/>
    <w:rsid w:val="001F1921"/>
    <w:rsid w:val="002613AB"/>
    <w:rsid w:val="0026150C"/>
    <w:rsid w:val="002957E0"/>
    <w:rsid w:val="00304990"/>
    <w:rsid w:val="00316F84"/>
    <w:rsid w:val="003365C4"/>
    <w:rsid w:val="00363413"/>
    <w:rsid w:val="00370307"/>
    <w:rsid w:val="003C1776"/>
    <w:rsid w:val="003C7AC7"/>
    <w:rsid w:val="003F796F"/>
    <w:rsid w:val="00457C8F"/>
    <w:rsid w:val="004A3E87"/>
    <w:rsid w:val="00531C65"/>
    <w:rsid w:val="005852CE"/>
    <w:rsid w:val="005B7D36"/>
    <w:rsid w:val="006145D2"/>
    <w:rsid w:val="00664275"/>
    <w:rsid w:val="00676A43"/>
    <w:rsid w:val="00680A78"/>
    <w:rsid w:val="0069245E"/>
    <w:rsid w:val="006B6184"/>
    <w:rsid w:val="006E4098"/>
    <w:rsid w:val="0077776A"/>
    <w:rsid w:val="00786335"/>
    <w:rsid w:val="007A43DE"/>
    <w:rsid w:val="007B2704"/>
    <w:rsid w:val="007D6683"/>
    <w:rsid w:val="007F0571"/>
    <w:rsid w:val="007F330B"/>
    <w:rsid w:val="00896815"/>
    <w:rsid w:val="008B15AD"/>
    <w:rsid w:val="008D2A2B"/>
    <w:rsid w:val="00916671"/>
    <w:rsid w:val="00930E58"/>
    <w:rsid w:val="009344FD"/>
    <w:rsid w:val="00937DB2"/>
    <w:rsid w:val="00951F20"/>
    <w:rsid w:val="009E5976"/>
    <w:rsid w:val="00A16AA3"/>
    <w:rsid w:val="00A61A91"/>
    <w:rsid w:val="00A81845"/>
    <w:rsid w:val="00AA30B1"/>
    <w:rsid w:val="00AB1A86"/>
    <w:rsid w:val="00AF1764"/>
    <w:rsid w:val="00B40B68"/>
    <w:rsid w:val="00B934D7"/>
    <w:rsid w:val="00BC50D0"/>
    <w:rsid w:val="00BD2A3A"/>
    <w:rsid w:val="00BD3A09"/>
    <w:rsid w:val="00BF6365"/>
    <w:rsid w:val="00C131B3"/>
    <w:rsid w:val="00C14C48"/>
    <w:rsid w:val="00C40479"/>
    <w:rsid w:val="00C946BD"/>
    <w:rsid w:val="00CC55D6"/>
    <w:rsid w:val="00CD1709"/>
    <w:rsid w:val="00DD0854"/>
    <w:rsid w:val="00DE4B5D"/>
    <w:rsid w:val="00DF1025"/>
    <w:rsid w:val="00DF5C26"/>
    <w:rsid w:val="00F01A83"/>
    <w:rsid w:val="00F233BB"/>
    <w:rsid w:val="00F319B3"/>
    <w:rsid w:val="00F52196"/>
    <w:rsid w:val="00F5683F"/>
    <w:rsid w:val="00F57130"/>
    <w:rsid w:val="00FB2E92"/>
    <w:rsid w:val="00FB3B24"/>
    <w:rsid w:val="00FD1F1D"/>
    <w:rsid w:val="00F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2724"/>
  <w15:chartTrackingRefBased/>
  <w15:docId w15:val="{777ED230-EF54-415C-BD23-391F8D79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35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hesis_heading"/>
    <w:basedOn w:val="DefaultParagraphFont"/>
    <w:uiPriority w:val="22"/>
    <w:qFormat/>
    <w:rsid w:val="002613AB"/>
    <w:rPr>
      <w:rFonts w:ascii="Arial" w:eastAsiaTheme="majorEastAsia" w:hAnsi="Arial" w:cs="Arial"/>
      <w:b/>
      <w:bCs/>
      <w:color w:val="auto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1"/>
    <w:rPr>
      <w:rFonts w:ascii="Segoe UI" w:eastAsia="Cambria" w:hAnsi="Segoe UI" w:cs="Segoe UI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14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04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38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onzo</dc:creator>
  <cp:keywords/>
  <dc:description/>
  <cp:lastModifiedBy>Sonia Ponzo</cp:lastModifiedBy>
  <cp:revision>83</cp:revision>
  <dcterms:created xsi:type="dcterms:W3CDTF">2020-01-10T13:00:00Z</dcterms:created>
  <dcterms:modified xsi:type="dcterms:W3CDTF">2020-03-04T17:28:00Z</dcterms:modified>
</cp:coreProperties>
</file>